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0"/>
        <w:tblW w:w="8454" w:type="dxa"/>
        <w:tblLook w:val="04A0" w:firstRow="1" w:lastRow="0" w:firstColumn="1" w:lastColumn="0" w:noHBand="0" w:noVBand="1"/>
      </w:tblPr>
      <w:tblGrid>
        <w:gridCol w:w="3118"/>
        <w:gridCol w:w="1904"/>
        <w:gridCol w:w="2025"/>
        <w:gridCol w:w="1407"/>
      </w:tblGrid>
      <w:tr w:rsidR="0074533A" w:rsidRPr="000F51AC" w14:paraId="5DB18CA2" w14:textId="77777777" w:rsidTr="0074533A">
        <w:trPr>
          <w:trHeight w:val="194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97546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4B4AD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43E2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omoxetine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1D1FD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7BB0A007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D05C1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2CB55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F260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417C4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P-value</w:t>
            </w:r>
          </w:p>
        </w:tc>
      </w:tr>
      <w:tr w:rsidR="0074533A" w:rsidRPr="000F51AC" w14:paraId="3D8988A0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826FA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zzy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C172A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19800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10780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28EFE0EE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B34C5" w14:textId="16A6CFC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zzy </w:t>
            </w:r>
            <w:r w:rsidR="00031F86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HSA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5C2D08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l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50D1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 (2.4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D474E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(2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54BF5" w14:textId="24C04E7D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6F0E08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</w:t>
            </w:r>
          </w:p>
        </w:tc>
      </w:tr>
      <w:tr w:rsidR="0074533A" w:rsidRPr="000F51AC" w14:paraId="77E596A4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4C5A8" w14:textId="29458B39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zzy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F848B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 (2.7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C790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 (2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CB62D" w14:textId="0F3119B8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068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91</w:t>
            </w:r>
          </w:p>
        </w:tc>
      </w:tr>
      <w:tr w:rsidR="0074533A" w:rsidRPr="000F51AC" w14:paraId="0691280A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0F78E" w14:textId="357722BC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zzy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5E4A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 (2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450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 (2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F976E" w14:textId="46E6AD0C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5862BE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9068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74533A" w:rsidRPr="000F51AC" w14:paraId="33361ABD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9A947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s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D1A0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9AFE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D32E4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79C33832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C8A32" w14:textId="12CD5673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sion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  <w:r w:rsidR="005C2D08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l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E693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 (2.7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6701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 (2.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76D27" w14:textId="68237DCA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068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</w:t>
            </w:r>
          </w:p>
        </w:tc>
      </w:tr>
      <w:tr w:rsidR="0074533A" w:rsidRPr="000F51AC" w14:paraId="06A8545D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FDDDC" w14:textId="3F278A76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sion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F18F6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2.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D7F9D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 (2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599C1" w14:textId="4041A235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068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8</w:t>
            </w:r>
          </w:p>
        </w:tc>
      </w:tr>
      <w:tr w:rsidR="0074533A" w:rsidRPr="000F51AC" w14:paraId="1026D16E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91FB2" w14:textId="475FB630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sion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  <w:r w:rsidR="00190A04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1B414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 (2.8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61086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 (2.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4CA6F" w14:textId="6A07534A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8A26A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5</w:t>
            </w:r>
          </w:p>
        </w:tc>
      </w:tr>
      <w:tr w:rsidR="0074533A" w:rsidRPr="000F51AC" w14:paraId="73220BCA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D18EA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knes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AC71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11FF3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3904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39DFE71D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B4016" w14:textId="26AF7019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akness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  <w:r w:rsidR="005C2D08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l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68800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 (3.2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C3328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 (2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34020" w14:textId="1A1C70DC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 w:rsidR="008A26A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74533A" w:rsidRPr="000F51AC" w14:paraId="44D2881D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2150E" w14:textId="30C150A0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akness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HSA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EABE8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 (3.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5936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 (2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407F9" w14:textId="06FED522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D59FC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9</w:t>
            </w:r>
          </w:p>
        </w:tc>
      </w:tr>
      <w:tr w:rsidR="0074533A" w:rsidRPr="000F51AC" w14:paraId="4E5CE3A6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A443" w14:textId="237A5434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akness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6957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2.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13BD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 (3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09A50" w14:textId="22046837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4E452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4D59FC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74533A" w:rsidRPr="000F51AC" w14:paraId="3768E476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6496B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tigu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B8037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2787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59B04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282815C7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14DF2" w14:textId="68EBA322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tigue 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  <w:r w:rsidR="0067022A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l</w:t>
            </w:r>
            <w:r w:rsidR="005C2D08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816E8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 (3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37B87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 (2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6BB31" w14:textId="1D66FC0A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D59FC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74533A" w:rsidRPr="000F51AC" w14:paraId="5406B766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83801" w14:textId="3EA16AC5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tigue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</w:t>
            </w:r>
            <w:r w:rsidR="00FE029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9477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 (2.8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89167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 (2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EF416" w14:textId="2D37A0E5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4E452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4D59FC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74533A" w:rsidRPr="000F51AC" w14:paraId="555EF049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6A1DE" w14:textId="50D53DFD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tigue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9C2503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C8503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 (3.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782E1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 (3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4D3D2" w14:textId="6DA44079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4E452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4D59FC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74533A" w:rsidRPr="000F51AC" w14:paraId="7B87FD98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507E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ntrat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DB5B0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FE95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B41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7B4B15D9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89A3E" w14:textId="102CD717" w:rsidR="009D17DE" w:rsidRPr="000F51AC" w:rsidRDefault="00091F9C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9D17DE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centration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 basel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2174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 (2.8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33DE8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2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ABB96" w14:textId="61F9C757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7334F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5</w:t>
            </w:r>
          </w:p>
        </w:tc>
      </w:tr>
      <w:tr w:rsidR="0074533A" w:rsidRPr="000F51AC" w14:paraId="791562B0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2140E" w14:textId="2EEFFA06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centration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  <w:r w:rsidR="003F5957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3F5957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8180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 (2.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FA90E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 (1.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53B00" w14:textId="19F300D3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7334F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74533A" w:rsidRPr="000F51AC" w14:paraId="45CCC2F9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7E529" w14:textId="5F64144A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centration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HSA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3F5957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3F5957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</w:t>
            </w:r>
            <w:r w:rsidR="000A01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F2D0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 (2.4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F959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 (2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BEF6C" w14:textId="580B0C2A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4E452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="007334F5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74533A" w:rsidRPr="000F51AC" w14:paraId="17BA18F1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0A1E6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d/Neck discomfor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FCD6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86C0C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5CA9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4533A" w:rsidRPr="000F51AC" w14:paraId="66A61E92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B825B" w14:textId="675F3BD2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ad </w:t>
            </w:r>
            <w:r w:rsidR="0041778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omfort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  <w:r w:rsidR="0041778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</w:t>
            </w:r>
            <w:r w:rsidR="000F72EE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4CEBA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 (2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B7E1A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 (2.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17EB1" w14:textId="5107A4A3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B43D22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74533A" w:rsidRPr="000F51AC" w14:paraId="694F4EEE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FB1D1" w14:textId="5117B246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ad </w:t>
            </w:r>
            <w:r w:rsidR="0041778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omfort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  <w:r w:rsidR="000A01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0A01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4C2F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 (3.2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875D2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 (2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CF5D1" w14:textId="1FD87285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B43D22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</w:t>
            </w:r>
          </w:p>
        </w:tc>
      </w:tr>
      <w:tr w:rsidR="0074533A" w:rsidRPr="000F51AC" w14:paraId="27E783CC" w14:textId="77777777" w:rsidTr="0074533A">
        <w:trPr>
          <w:trHeight w:val="194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F1E8" w14:textId="64E33C29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ad </w:t>
            </w:r>
            <w:r w:rsidR="00417789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omfort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650E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SA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  <w:r w:rsidR="000A01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0A015D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k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404E9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 (2.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D17E4" w14:textId="77777777" w:rsidR="009D17DE" w:rsidRPr="000F51AC" w:rsidRDefault="009D17DE" w:rsidP="00EE453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 (2.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A56FA" w14:textId="61EEABB9" w:rsidR="009D17DE" w:rsidRPr="000F51AC" w:rsidRDefault="009D17DE" w:rsidP="00EE45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B43D22" w:rsidRPr="000F51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5</w:t>
            </w:r>
          </w:p>
        </w:tc>
      </w:tr>
    </w:tbl>
    <w:p w14:paraId="73249312" w14:textId="2A9DB723" w:rsidR="007C1803" w:rsidRPr="000F51AC" w:rsidRDefault="007C1803" w:rsidP="00EE453D">
      <w:pPr>
        <w:pStyle w:val="Header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51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A5791" w:rsidRPr="000F51A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F51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169D7" w:rsidRPr="000F51A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F51AC">
        <w:rPr>
          <w:rFonts w:ascii="Times New Roman" w:hAnsi="Times New Roman" w:cs="Times New Roman"/>
          <w:b/>
          <w:bCs/>
          <w:sz w:val="24"/>
          <w:szCs w:val="24"/>
        </w:rPr>
        <w:t>rthostatic hypotension symptom assessment (OHSA)</w:t>
      </w:r>
    </w:p>
    <w:p w14:paraId="510A9EC1" w14:textId="77777777" w:rsidR="000456FE" w:rsidRPr="000F51AC" w:rsidRDefault="000456FE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28D910E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675A1F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928C348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FE003E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E84859F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2C94FF1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0F19000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BFC6F4C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C7C3FE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A5B896C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E44159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8E38C1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AC1F3B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9B04E51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D04878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1FB2D59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17CF4E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43B873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6FAF435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94A166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5D770F0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7FE27E7" w14:textId="77777777" w:rsidR="007E7BF0" w:rsidRPr="000F51AC" w:rsidRDefault="007E7BF0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F9911D" w14:textId="7659E70C" w:rsidR="007E7BF0" w:rsidRPr="000F51AC" w:rsidRDefault="00490144" w:rsidP="00EE4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F51AC">
        <w:rPr>
          <w:rFonts w:ascii="Times New Roman" w:hAnsi="Times New Roman" w:cs="Times New Roman"/>
          <w:sz w:val="24"/>
          <w:szCs w:val="24"/>
        </w:rPr>
        <w:t xml:space="preserve">Symptoms of orthostatic hypotension where patients </w:t>
      </w:r>
      <w:r w:rsidR="00707E46" w:rsidRPr="000F51AC">
        <w:rPr>
          <w:rFonts w:ascii="Times New Roman" w:hAnsi="Times New Roman" w:cs="Times New Roman"/>
          <w:sz w:val="24"/>
          <w:szCs w:val="24"/>
        </w:rPr>
        <w:t xml:space="preserve">grade their symptoms on a scale of </w:t>
      </w:r>
      <w:r w:rsidR="008E23BE" w:rsidRPr="000F51AC">
        <w:rPr>
          <w:rFonts w:ascii="Times New Roman" w:hAnsi="Times New Roman" w:cs="Times New Roman"/>
          <w:sz w:val="24"/>
          <w:szCs w:val="24"/>
        </w:rPr>
        <w:t>0</w:t>
      </w:r>
      <w:r w:rsidR="00707E46" w:rsidRPr="000F51AC">
        <w:rPr>
          <w:rFonts w:ascii="Times New Roman" w:hAnsi="Times New Roman" w:cs="Times New Roman"/>
          <w:sz w:val="24"/>
          <w:szCs w:val="24"/>
        </w:rPr>
        <w:t>-10</w:t>
      </w:r>
      <w:r w:rsidR="008E23BE" w:rsidRPr="000F51AC">
        <w:rPr>
          <w:rFonts w:ascii="Times New Roman" w:hAnsi="Times New Roman" w:cs="Times New Roman"/>
          <w:sz w:val="24"/>
          <w:szCs w:val="24"/>
        </w:rPr>
        <w:t xml:space="preserve"> according to severity</w:t>
      </w:r>
      <w:r w:rsidR="0063671B" w:rsidRPr="000F51AC">
        <w:rPr>
          <w:rFonts w:ascii="Times New Roman" w:hAnsi="Times New Roman" w:cs="Times New Roman"/>
          <w:sz w:val="24"/>
          <w:szCs w:val="24"/>
        </w:rPr>
        <w:t>.</w:t>
      </w:r>
    </w:p>
    <w:sectPr w:rsidR="007E7BF0" w:rsidRPr="000F5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B2C03" w14:textId="77777777" w:rsidR="00920BF2" w:rsidRDefault="00920BF2" w:rsidP="00B855CE">
      <w:pPr>
        <w:spacing w:after="0" w:line="240" w:lineRule="auto"/>
      </w:pPr>
      <w:r>
        <w:separator/>
      </w:r>
    </w:p>
  </w:endnote>
  <w:endnote w:type="continuationSeparator" w:id="0">
    <w:p w14:paraId="74A9C231" w14:textId="77777777" w:rsidR="00920BF2" w:rsidRDefault="00920BF2" w:rsidP="00B85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BF808" w14:textId="77777777" w:rsidR="00920BF2" w:rsidRDefault="00920BF2" w:rsidP="00B855CE">
      <w:pPr>
        <w:spacing w:after="0" w:line="240" w:lineRule="auto"/>
      </w:pPr>
      <w:r>
        <w:separator/>
      </w:r>
    </w:p>
  </w:footnote>
  <w:footnote w:type="continuationSeparator" w:id="0">
    <w:p w14:paraId="3C1F6C0F" w14:textId="77777777" w:rsidR="00920BF2" w:rsidRDefault="00920BF2" w:rsidP="00B85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58"/>
    <w:rsid w:val="00031F86"/>
    <w:rsid w:val="000456FE"/>
    <w:rsid w:val="00091F9C"/>
    <w:rsid w:val="000A015D"/>
    <w:rsid w:val="000F51AC"/>
    <w:rsid w:val="000F72EE"/>
    <w:rsid w:val="001169D7"/>
    <w:rsid w:val="001650ED"/>
    <w:rsid w:val="00190A04"/>
    <w:rsid w:val="002A5791"/>
    <w:rsid w:val="003B5696"/>
    <w:rsid w:val="003F5957"/>
    <w:rsid w:val="00417789"/>
    <w:rsid w:val="00490144"/>
    <w:rsid w:val="004D59FC"/>
    <w:rsid w:val="004E452D"/>
    <w:rsid w:val="005637C1"/>
    <w:rsid w:val="005862BE"/>
    <w:rsid w:val="005C2D08"/>
    <w:rsid w:val="0063671B"/>
    <w:rsid w:val="0067022A"/>
    <w:rsid w:val="006F0E08"/>
    <w:rsid w:val="00707E46"/>
    <w:rsid w:val="007334F5"/>
    <w:rsid w:val="0074533A"/>
    <w:rsid w:val="00780658"/>
    <w:rsid w:val="007920E1"/>
    <w:rsid w:val="007C1803"/>
    <w:rsid w:val="007E7BF0"/>
    <w:rsid w:val="008A26A9"/>
    <w:rsid w:val="008E23BE"/>
    <w:rsid w:val="0090685D"/>
    <w:rsid w:val="00920BF2"/>
    <w:rsid w:val="009C2503"/>
    <w:rsid w:val="009D17DE"/>
    <w:rsid w:val="00B43D22"/>
    <w:rsid w:val="00B855CE"/>
    <w:rsid w:val="00EA43F4"/>
    <w:rsid w:val="00EE453D"/>
    <w:rsid w:val="00FE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5CEF8B"/>
  <w15:chartTrackingRefBased/>
  <w15:docId w15:val="{FA9732CB-C65A-463B-BA30-B8143EC5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5CE"/>
  </w:style>
  <w:style w:type="paragraph" w:styleId="Footer">
    <w:name w:val="footer"/>
    <w:basedOn w:val="Normal"/>
    <w:link w:val="FooterChar"/>
    <w:uiPriority w:val="99"/>
    <w:unhideWhenUsed/>
    <w:rsid w:val="00B85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2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6</Words>
  <Characters>977</Characters>
  <Application>Microsoft Office Word</Application>
  <DocSecurity>0</DocSecurity>
  <Lines>134</Lines>
  <Paragraphs>85</Paragraphs>
  <ScaleCrop>false</ScaleCrop>
  <Company>VUMC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, Naome</dc:creator>
  <cp:keywords/>
  <dc:description/>
  <cp:lastModifiedBy>Mwesigwa, Naome</cp:lastModifiedBy>
  <cp:revision>36</cp:revision>
  <dcterms:created xsi:type="dcterms:W3CDTF">2024-02-16T13:05:00Z</dcterms:created>
  <dcterms:modified xsi:type="dcterms:W3CDTF">2024-05-0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16T13:06:2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9479c4e-1622-473b-b204-7adf4170df5b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bb51b4be3a02b4caf4a1139d9dcf81ec2128991a89adead513342dad14dbe8f1</vt:lpwstr>
  </property>
</Properties>
</file>